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CFED2D" w14:textId="472F6BC2" w:rsidR="00D95686" w:rsidRPr="000A2AE4" w:rsidRDefault="000A2AE4" w:rsidP="00693447">
      <w:pPr>
        <w:spacing w:after="0" w:line="240" w:lineRule="auto"/>
        <w:rPr>
          <w:b/>
          <w:bCs/>
        </w:rPr>
      </w:pPr>
      <w:r>
        <w:t xml:space="preserve">Search for the question </w:t>
      </w:r>
      <w:r w:rsidRPr="000A2AE4">
        <w:rPr>
          <w:b/>
          <w:bCs/>
        </w:rPr>
        <w:t>Which high-risk groups should be screened for malabsorption?</w:t>
      </w:r>
    </w:p>
    <w:p w14:paraId="2B4BD591" w14:textId="0145D0CA" w:rsidR="000A2AE4" w:rsidRDefault="000A2AE4" w:rsidP="000A2AE4"/>
    <w:p w14:paraId="6E678AA8" w14:textId="21473DB7" w:rsidR="000A2AE4" w:rsidRDefault="000A2AE4" w:rsidP="000A2AE4">
      <w:r>
        <w:t xml:space="preserve">There were 2 strings that were searched </w:t>
      </w:r>
    </w:p>
    <w:p w14:paraId="45174E80" w14:textId="52FCC662" w:rsidR="000A2AE4" w:rsidRPr="00AE1C8B" w:rsidRDefault="000A2AE4" w:rsidP="000A2AE4">
      <w:pPr>
        <w:pStyle w:val="Paragrafoelenco"/>
        <w:numPr>
          <w:ilvl w:val="0"/>
          <w:numId w:val="3"/>
        </w:numPr>
      </w:pPr>
      <w:r w:rsidRPr="00AE1C8B">
        <w:rPr>
          <w:lang w:val="en-US"/>
        </w:rPr>
        <w:t xml:space="preserve">(("Population Characteristics"[Mesh])) AND (("Malabsorption Syndromes"[Mesh]))   </w:t>
      </w:r>
    </w:p>
    <w:p w14:paraId="59F42DF8" w14:textId="77777777" w:rsidR="000A2AE4" w:rsidRDefault="000A2AE4" w:rsidP="000A2AE4">
      <w:pPr>
        <w:rPr>
          <w:color w:val="FF0000"/>
          <w:lang w:val="en-US"/>
        </w:rPr>
      </w:pPr>
      <w:r w:rsidRPr="00633B79">
        <w:rPr>
          <w:lang w:val="en-US"/>
        </w:rPr>
        <w:t xml:space="preserve">In </w:t>
      </w:r>
      <w:r w:rsidRPr="00633B79">
        <w:rPr>
          <w:b/>
          <w:bCs/>
          <w:u w:val="single"/>
          <w:lang w:val="en-US"/>
        </w:rPr>
        <w:t>PubMed</w:t>
      </w:r>
      <w:r>
        <w:rPr>
          <w:b/>
          <w:bCs/>
          <w:u w:val="single"/>
          <w:lang w:val="en-US"/>
        </w:rPr>
        <w:t xml:space="preserve"> </w:t>
      </w:r>
      <w:r w:rsidRPr="000A2AE4">
        <w:rPr>
          <w:lang w:val="en-US"/>
        </w:rPr>
        <w:t xml:space="preserve">this search </w:t>
      </w:r>
      <w:proofErr w:type="gramStart"/>
      <w:r w:rsidRPr="000A2AE4">
        <w:rPr>
          <w:lang w:val="en-US"/>
        </w:rPr>
        <w:t xml:space="preserve">returned  </w:t>
      </w:r>
      <w:r w:rsidRPr="000A2AE4">
        <w:rPr>
          <w:color w:val="FF0000"/>
          <w:lang w:val="en-US"/>
        </w:rPr>
        <w:t>3710</w:t>
      </w:r>
      <w:proofErr w:type="gramEnd"/>
      <w:r w:rsidRPr="000A2AE4">
        <w:rPr>
          <w:color w:val="FF0000"/>
          <w:lang w:val="en-US"/>
        </w:rPr>
        <w:t xml:space="preserve"> titles. </w:t>
      </w:r>
    </w:p>
    <w:p w14:paraId="589F9A6F" w14:textId="51E39AF4" w:rsidR="000A2AE4" w:rsidRPr="00633B79" w:rsidRDefault="000A2AE4" w:rsidP="000A2AE4">
      <w:pPr>
        <w:rPr>
          <w:lang w:val="en-US"/>
        </w:rPr>
      </w:pPr>
      <w:r>
        <w:rPr>
          <w:color w:val="FF0000"/>
          <w:lang w:val="en-US"/>
        </w:rPr>
        <w:t xml:space="preserve">We applied the following limits to this </w:t>
      </w:r>
      <w:proofErr w:type="gramStart"/>
      <w:r>
        <w:rPr>
          <w:color w:val="FF0000"/>
          <w:lang w:val="en-US"/>
        </w:rPr>
        <w:t>search :</w:t>
      </w:r>
      <w:proofErr w:type="gramEnd"/>
      <w:r>
        <w:rPr>
          <w:color w:val="FF0000"/>
          <w:lang w:val="en-US"/>
        </w:rPr>
        <w:t xml:space="preserve"> </w:t>
      </w:r>
      <w:r w:rsidRPr="00633B79">
        <w:rPr>
          <w:lang w:val="en-US"/>
        </w:rPr>
        <w:t xml:space="preserve"> clinical study, guidelines, meta-analysis, multicenter study, observational study, practice guidelines, systematic review</w:t>
      </w:r>
      <w:r>
        <w:rPr>
          <w:lang w:val="en-US"/>
        </w:rPr>
        <w:t xml:space="preserve">  + </w:t>
      </w:r>
      <w:r w:rsidRPr="00633B79">
        <w:rPr>
          <w:lang w:val="en-US"/>
        </w:rPr>
        <w:t xml:space="preserve"> Humans, and articles in English</w:t>
      </w:r>
      <w:r>
        <w:rPr>
          <w:lang w:val="en-US"/>
        </w:rPr>
        <w:t xml:space="preserve">, and the studies included </w:t>
      </w:r>
      <w:r w:rsidR="00FB6441">
        <w:rPr>
          <w:lang w:val="en-US"/>
        </w:rPr>
        <w:t xml:space="preserve">and screened </w:t>
      </w:r>
      <w:r>
        <w:rPr>
          <w:lang w:val="en-US"/>
        </w:rPr>
        <w:t xml:space="preserve">were </w:t>
      </w:r>
      <w:r w:rsidRPr="000A2AE4">
        <w:rPr>
          <w:color w:val="FF0000"/>
          <w:lang w:val="en-US"/>
        </w:rPr>
        <w:t xml:space="preserve">340 </w:t>
      </w:r>
    </w:p>
    <w:p w14:paraId="1F9ECB4F" w14:textId="23BC6386" w:rsidR="000A2AE4" w:rsidRDefault="000A2AE4" w:rsidP="000A2AE4">
      <w:pPr>
        <w:rPr>
          <w:lang w:val="en-US"/>
        </w:rPr>
      </w:pPr>
      <w:r>
        <w:rPr>
          <w:lang w:val="en-US"/>
        </w:rPr>
        <w:t>I</w:t>
      </w:r>
      <w:r w:rsidRPr="00633B79">
        <w:rPr>
          <w:lang w:val="en-US"/>
        </w:rPr>
        <w:t xml:space="preserve">n </w:t>
      </w:r>
      <w:r w:rsidRPr="000A2AE4">
        <w:rPr>
          <w:b/>
          <w:bCs/>
          <w:u w:val="single"/>
          <w:lang w:val="en-US"/>
        </w:rPr>
        <w:t>EMBASE</w:t>
      </w:r>
      <w:r w:rsidRPr="00633B79">
        <w:rPr>
          <w:lang w:val="en-US"/>
        </w:rPr>
        <w:t xml:space="preserve">, with the same key words – without filters – </w:t>
      </w:r>
      <w:r w:rsidRPr="000A2AE4">
        <w:rPr>
          <w:color w:val="FF0000"/>
          <w:lang w:val="en-US"/>
        </w:rPr>
        <w:t>686</w:t>
      </w:r>
      <w:r>
        <w:rPr>
          <w:lang w:val="en-US"/>
        </w:rPr>
        <w:t xml:space="preserve"> </w:t>
      </w:r>
      <w:r w:rsidRPr="000A2AE4">
        <w:rPr>
          <w:color w:val="FF0000"/>
          <w:lang w:val="en-US"/>
        </w:rPr>
        <w:t>titles</w:t>
      </w:r>
      <w:r w:rsidRPr="00633B79">
        <w:rPr>
          <w:lang w:val="en-US"/>
        </w:rPr>
        <w:t xml:space="preserve">, with filters/limits – </w:t>
      </w:r>
      <w:r w:rsidRPr="00611C9E">
        <w:rPr>
          <w:color w:val="FF0000"/>
          <w:lang w:val="en-US"/>
        </w:rPr>
        <w:t xml:space="preserve">406 </w:t>
      </w:r>
      <w:proofErr w:type="gramStart"/>
      <w:r w:rsidRPr="00611C9E">
        <w:rPr>
          <w:color w:val="FF0000"/>
          <w:lang w:val="en-US"/>
        </w:rPr>
        <w:t xml:space="preserve">titles  </w:t>
      </w:r>
      <w:r w:rsidR="00611C9E">
        <w:rPr>
          <w:color w:val="FF0000"/>
          <w:lang w:val="en-US"/>
        </w:rPr>
        <w:t>-</w:t>
      </w:r>
      <w:proofErr w:type="gramEnd"/>
      <w:r w:rsidR="00611C9E">
        <w:rPr>
          <w:color w:val="FF0000"/>
          <w:lang w:val="en-US"/>
        </w:rPr>
        <w:t xml:space="preserve"> </w:t>
      </w:r>
      <w:r w:rsidR="00611C9E" w:rsidRPr="00611C9E">
        <w:rPr>
          <w:lang w:val="en-US"/>
        </w:rPr>
        <w:t xml:space="preserve">which were finally screened </w:t>
      </w:r>
    </w:p>
    <w:p w14:paraId="29EA4A86" w14:textId="77777777" w:rsidR="000A2AE4" w:rsidRPr="00633B79" w:rsidRDefault="000A2AE4" w:rsidP="000A2AE4">
      <w:pPr>
        <w:rPr>
          <w:b/>
          <w:bCs/>
          <w:u w:val="single"/>
          <w:lang w:val="en-US"/>
        </w:rPr>
      </w:pPr>
      <w:r w:rsidRPr="00633B79">
        <w:rPr>
          <w:b/>
          <w:bCs/>
          <w:u w:val="single"/>
          <w:lang w:val="en-US"/>
        </w:rPr>
        <w:t>EMBASE:</w:t>
      </w:r>
    </w:p>
    <w:p w14:paraId="7154AC3C" w14:textId="0D42E034" w:rsidR="000A2AE4" w:rsidRPr="00633B79" w:rsidRDefault="000A2AE4" w:rsidP="000A2AE4">
      <w:pPr>
        <w:rPr>
          <w:lang w:val="en-US"/>
        </w:rPr>
      </w:pPr>
      <w:r w:rsidRPr="00633B79">
        <w:rPr>
          <w:lang w:val="en-US"/>
        </w:rPr>
        <w:t>'</w:t>
      </w:r>
      <w:proofErr w:type="gramStart"/>
      <w:r w:rsidRPr="00633B79">
        <w:rPr>
          <w:lang w:val="en-US"/>
        </w:rPr>
        <w:t>population</w:t>
      </w:r>
      <w:proofErr w:type="gramEnd"/>
      <w:r w:rsidRPr="00633B79">
        <w:rPr>
          <w:lang w:val="en-US"/>
        </w:rPr>
        <w:t xml:space="preserve"> characteristics'/exp AND 'malabsorption syndromes'/exp – 686</w:t>
      </w:r>
    </w:p>
    <w:p w14:paraId="077A4C3B" w14:textId="75E18EC6" w:rsidR="000A2AE4" w:rsidRDefault="000A2AE4" w:rsidP="000A2AE4">
      <w:r w:rsidRPr="00633B79">
        <w:rPr>
          <w:lang w:val="en-US"/>
        </w:rPr>
        <w:t xml:space="preserve">#1 AND ('case control study'/de OR 'clinical article'/de OR 'clinical study'/de OR 'cohort analysis'/de OR 'comparative study'/de OR 'cross sectional study'/de OR 'human'/de OR 'longitudinal study'/de OR 'medical record review'/de OR 'multicenter study'/de OR 'observational study'/de OR 'practice guideline'/de OR 'prospective study'/de OR 'retrospective study'/de) AND ('article'/it OR 'article in press'/it) </w:t>
      </w:r>
      <w:r w:rsidR="00FB6441">
        <w:rPr>
          <w:lang w:val="en-US"/>
        </w:rPr>
        <w:t xml:space="preserve"> =  </w:t>
      </w:r>
      <w:r>
        <w:t>406</w:t>
      </w:r>
    </w:p>
    <w:p w14:paraId="79CB33B8" w14:textId="77777777" w:rsidR="000A2AE4" w:rsidRDefault="000A2AE4" w:rsidP="000A2AE4"/>
    <w:p w14:paraId="49F7F918" w14:textId="77777777" w:rsidR="00FB6441" w:rsidRPr="00AE1C8B" w:rsidRDefault="00FB6441" w:rsidP="00AE1C8B">
      <w:pPr>
        <w:pStyle w:val="Paragrafoelenco"/>
        <w:numPr>
          <w:ilvl w:val="0"/>
          <w:numId w:val="3"/>
        </w:numPr>
        <w:jc w:val="both"/>
        <w:rPr>
          <w:lang w:val="en-US"/>
        </w:rPr>
      </w:pPr>
      <w:r w:rsidRPr="00AE1C8B">
        <w:rPr>
          <w:lang w:val="en-US"/>
        </w:rPr>
        <w:t xml:space="preserve">The second search combined the first search with the most common symptoms in malabsorption. </w:t>
      </w:r>
    </w:p>
    <w:p w14:paraId="4D020BFF" w14:textId="38FF248F" w:rsidR="00FB6441" w:rsidRPr="00FB6441" w:rsidRDefault="00136A71" w:rsidP="00FB6441">
      <w:pPr>
        <w:pStyle w:val="Paragrafoelenco"/>
        <w:ind w:left="360"/>
        <w:rPr>
          <w:lang w:val="en-US"/>
        </w:rPr>
      </w:pPr>
      <w:r>
        <w:rPr>
          <w:lang w:val="en-US"/>
        </w:rPr>
        <w:t xml:space="preserve">In </w:t>
      </w:r>
      <w:r w:rsidRPr="00136A71">
        <w:rPr>
          <w:b/>
          <w:bCs/>
          <w:u w:val="single"/>
          <w:lang w:val="en-US"/>
        </w:rPr>
        <w:t>PubMed</w:t>
      </w:r>
      <w:r>
        <w:rPr>
          <w:lang w:val="en-US"/>
        </w:rPr>
        <w:t>, w</w:t>
      </w:r>
      <w:r w:rsidR="00FB6441" w:rsidRPr="00FB6441">
        <w:rPr>
          <w:lang w:val="en-US"/>
        </w:rPr>
        <w:t>e searched in all fields, using Mesh terms</w:t>
      </w:r>
      <w:r>
        <w:rPr>
          <w:lang w:val="en-US"/>
        </w:rPr>
        <w:t>:</w:t>
      </w:r>
    </w:p>
    <w:p w14:paraId="404F5B46" w14:textId="77777777" w:rsidR="00FB6441" w:rsidRDefault="00FB6441" w:rsidP="00FB6441">
      <w:pPr>
        <w:pStyle w:val="Paragrafoelenco"/>
        <w:ind w:left="360"/>
        <w:rPr>
          <w:u w:val="single"/>
          <w:lang w:val="en-US"/>
        </w:rPr>
      </w:pPr>
    </w:p>
    <w:p w14:paraId="439EA120" w14:textId="4545850B" w:rsidR="000A2AE4" w:rsidRDefault="000A2AE4" w:rsidP="00FB6441">
      <w:pPr>
        <w:pStyle w:val="Paragrafoelenco"/>
        <w:ind w:left="360"/>
        <w:rPr>
          <w:color w:val="FF0000"/>
          <w:u w:val="single"/>
          <w:lang w:val="en-US"/>
        </w:rPr>
      </w:pPr>
      <w:r w:rsidRPr="00FB6441">
        <w:rPr>
          <w:lang w:val="en-US"/>
        </w:rPr>
        <w:t>(("Population Characteristics"[Mesh]) OR ("Population Characteristics"[All Fields])) AND (("Malabsorption Syndromes"[Mesh]) OR ("Malabsorption Syndromes"[All Fields])) OR (("Malabsorption Syndromes"[Mesh]) OR ("Malabsorption Syndromes"[All Fields])) AND (("Osteoporosis"[Mesh]) OR ("Osteoporosis"[All Fields]) OR ("Diarrhea"[Mesh]) OR ("Diarrhea"[All Fields]) OR ("Steatorrhea"[Mesh]) OR ("Steatorrhea"[All Fields]) OR ("Failure to Thrive"[Mesh]) OR ("Failure to Thrive"[All Fields]) OR ("Anemia"[Mesh]) OR ("Anemia"[All Fields]) OR ("Weight Loss"[Mesh]) OR ("Weight Loss"[All Fields]))</w:t>
      </w:r>
      <w:r w:rsidR="00FB6441">
        <w:rPr>
          <w:lang w:val="en-US"/>
        </w:rPr>
        <w:t xml:space="preserve"> - </w:t>
      </w:r>
      <w:r w:rsidRPr="00746E36">
        <w:rPr>
          <w:color w:val="FF0000"/>
          <w:u w:val="single"/>
          <w:lang w:val="en-US"/>
        </w:rPr>
        <w:t xml:space="preserve">7603 </w:t>
      </w:r>
      <w:r w:rsidR="00FB6441">
        <w:rPr>
          <w:color w:val="FF0000"/>
          <w:u w:val="single"/>
          <w:lang w:val="en-US"/>
        </w:rPr>
        <w:t>titles</w:t>
      </w:r>
    </w:p>
    <w:p w14:paraId="4D7B236F" w14:textId="28750230" w:rsidR="00FB6441" w:rsidRPr="00746E36" w:rsidRDefault="00FB6441" w:rsidP="00FB6441">
      <w:pPr>
        <w:ind w:left="360"/>
        <w:rPr>
          <w:color w:val="FF0000"/>
          <w:u w:val="single"/>
          <w:lang w:val="en-US"/>
        </w:rPr>
      </w:pPr>
      <w:r>
        <w:rPr>
          <w:color w:val="FF0000"/>
          <w:lang w:val="en-US"/>
        </w:rPr>
        <w:t xml:space="preserve">We applied the following limits to this search: </w:t>
      </w:r>
      <w:r w:rsidRPr="00633B79">
        <w:rPr>
          <w:lang w:val="en-US"/>
        </w:rPr>
        <w:t xml:space="preserve"> clinical study, guidelines, meta-analysis, multicenter study, observational study, practice guidelines, systematic </w:t>
      </w:r>
      <w:proofErr w:type="gramStart"/>
      <w:r w:rsidRPr="00633B79">
        <w:rPr>
          <w:lang w:val="en-US"/>
        </w:rPr>
        <w:t>review</w:t>
      </w:r>
      <w:r>
        <w:rPr>
          <w:lang w:val="en-US"/>
        </w:rPr>
        <w:t xml:space="preserve">  +</w:t>
      </w:r>
      <w:proofErr w:type="gramEnd"/>
      <w:r>
        <w:rPr>
          <w:lang w:val="en-US"/>
        </w:rPr>
        <w:t xml:space="preserve"> </w:t>
      </w:r>
      <w:r w:rsidRPr="00633B79">
        <w:rPr>
          <w:lang w:val="en-US"/>
        </w:rPr>
        <w:t xml:space="preserve"> Humans, and articles in English</w:t>
      </w:r>
      <w:r>
        <w:rPr>
          <w:lang w:val="en-US"/>
        </w:rPr>
        <w:t>, and the studies included and screened were</w:t>
      </w:r>
      <w:r w:rsidRPr="00FB6441">
        <w:rPr>
          <w:color w:val="FF0000"/>
          <w:lang w:val="en-US"/>
        </w:rPr>
        <w:t xml:space="preserve"> 338 </w:t>
      </w:r>
    </w:p>
    <w:p w14:paraId="634C56F1" w14:textId="77777777" w:rsidR="000A2AE4" w:rsidRPr="00746E36" w:rsidRDefault="000A2AE4" w:rsidP="000A2AE4">
      <w:pPr>
        <w:rPr>
          <w:u w:val="single"/>
          <w:lang w:val="en-US"/>
        </w:rPr>
      </w:pPr>
    </w:p>
    <w:p w14:paraId="02B050E4" w14:textId="3CD70DD2" w:rsidR="000A2AE4" w:rsidRDefault="00136A71" w:rsidP="00136A71">
      <w:pPr>
        <w:ind w:left="360"/>
        <w:rPr>
          <w:u w:val="single"/>
          <w:lang w:val="en-US"/>
        </w:rPr>
      </w:pPr>
      <w:r w:rsidRPr="00136A71">
        <w:rPr>
          <w:lang w:val="en-US"/>
        </w:rPr>
        <w:t xml:space="preserve">In </w:t>
      </w:r>
      <w:r w:rsidRPr="00136A71">
        <w:rPr>
          <w:b/>
          <w:bCs/>
          <w:u w:val="single"/>
          <w:lang w:val="en-US"/>
        </w:rPr>
        <w:t>EMBASE</w:t>
      </w:r>
      <w:r>
        <w:rPr>
          <w:b/>
          <w:bCs/>
          <w:u w:val="single"/>
          <w:lang w:val="en-US"/>
        </w:rPr>
        <w:t>:</w:t>
      </w:r>
    </w:p>
    <w:p w14:paraId="6EA405E4" w14:textId="44D5D882" w:rsidR="000A2AE4" w:rsidRPr="00693507" w:rsidRDefault="000A2AE4" w:rsidP="00136A71">
      <w:pPr>
        <w:ind w:left="360"/>
        <w:rPr>
          <w:u w:val="single"/>
          <w:lang w:val="en-US"/>
        </w:rPr>
      </w:pPr>
      <w:r w:rsidRPr="00AE1C8B">
        <w:rPr>
          <w:u w:val="single"/>
          <w:lang w:val="en-US"/>
        </w:rPr>
        <w:t>#1 AND #2 AND #3</w:t>
      </w:r>
      <w:r w:rsidR="00136A71" w:rsidRPr="00AE1C8B">
        <w:rPr>
          <w:u w:val="single"/>
          <w:lang w:val="en-US"/>
        </w:rPr>
        <w:t xml:space="preserve"> </w:t>
      </w:r>
      <w:proofErr w:type="gramStart"/>
      <w:r w:rsidR="00136A71" w:rsidRPr="00AE1C8B">
        <w:rPr>
          <w:u w:val="single"/>
          <w:lang w:val="en-US"/>
        </w:rPr>
        <w:t xml:space="preserve">=  </w:t>
      </w:r>
      <w:r w:rsidRPr="00AE1C8B">
        <w:rPr>
          <w:u w:val="single"/>
          <w:lang w:val="en-US"/>
        </w:rPr>
        <w:t>166</w:t>
      </w:r>
      <w:proofErr w:type="gramEnd"/>
    </w:p>
    <w:p w14:paraId="2582E182" w14:textId="77777777" w:rsidR="000A2AE4" w:rsidRPr="00693507" w:rsidRDefault="000A2AE4" w:rsidP="00136A71">
      <w:pPr>
        <w:ind w:left="360"/>
        <w:rPr>
          <w:u w:val="single"/>
          <w:lang w:val="en-US"/>
        </w:rPr>
      </w:pPr>
      <w:r w:rsidRPr="00693507">
        <w:rPr>
          <w:u w:val="single"/>
          <w:lang w:val="en-US"/>
        </w:rPr>
        <w:t>#3</w:t>
      </w:r>
    </w:p>
    <w:p w14:paraId="325AC9BB" w14:textId="50A52F6A" w:rsidR="000A2AE4" w:rsidRPr="00F55A99" w:rsidRDefault="000A2AE4" w:rsidP="00136A71">
      <w:pPr>
        <w:ind w:left="360"/>
        <w:rPr>
          <w:color w:val="FF0000"/>
          <w:u w:val="single"/>
          <w:lang w:val="en-US"/>
        </w:rPr>
      </w:pPr>
      <w:r w:rsidRPr="00693507">
        <w:rPr>
          <w:u w:val="single"/>
          <w:lang w:val="en-US"/>
        </w:rPr>
        <w:t>('malabsorption syndromes'/exp OR 'malabsorption syndromes') AND ('osteoporosis'/exp OR 'osteoporosis' OR 'diarrhea'/exp OR 'diarrhea' OR 'steatorrhea'/exp OR 'steatorrhea' OR 'failure to thrive'/exp OR 'failure to thrive' OR 'anemia'/exp OR 'anemia' OR 'weight loss'/exp OR 'weight loss')</w:t>
      </w:r>
      <w:r w:rsidR="00136A71">
        <w:rPr>
          <w:u w:val="single"/>
          <w:lang w:val="en-US"/>
        </w:rPr>
        <w:t xml:space="preserve"> </w:t>
      </w:r>
      <w:proofErr w:type="gramStart"/>
      <w:r w:rsidR="00136A71">
        <w:rPr>
          <w:u w:val="single"/>
          <w:lang w:val="en-US"/>
        </w:rPr>
        <w:t xml:space="preserve">=  </w:t>
      </w:r>
      <w:r w:rsidRPr="00F55A99">
        <w:rPr>
          <w:color w:val="FF0000"/>
          <w:u w:val="single"/>
          <w:lang w:val="en-US"/>
        </w:rPr>
        <w:t>29,843</w:t>
      </w:r>
      <w:proofErr w:type="gramEnd"/>
      <w:r w:rsidR="00136A71">
        <w:rPr>
          <w:color w:val="FF0000"/>
          <w:u w:val="single"/>
          <w:lang w:val="en-US"/>
        </w:rPr>
        <w:t xml:space="preserve"> titles</w:t>
      </w:r>
    </w:p>
    <w:p w14:paraId="5C5D0B72" w14:textId="77777777" w:rsidR="00136A71" w:rsidRDefault="000A2AE4" w:rsidP="00136A71">
      <w:pPr>
        <w:ind w:left="360"/>
        <w:rPr>
          <w:u w:val="single"/>
          <w:lang w:val="en-US"/>
        </w:rPr>
      </w:pPr>
      <w:r w:rsidRPr="00693507">
        <w:rPr>
          <w:u w:val="single"/>
          <w:lang w:val="en-US"/>
        </w:rPr>
        <w:lastRenderedPageBreak/>
        <w:t>#2</w:t>
      </w:r>
    </w:p>
    <w:p w14:paraId="075D7AE7" w14:textId="2BDD1AE2" w:rsidR="000A2AE4" w:rsidRPr="00F55A99" w:rsidRDefault="000A2AE4" w:rsidP="00136A71">
      <w:pPr>
        <w:ind w:left="360"/>
        <w:rPr>
          <w:color w:val="FF0000"/>
          <w:u w:val="single"/>
          <w:lang w:val="en-US"/>
        </w:rPr>
      </w:pPr>
      <w:r w:rsidRPr="00693507">
        <w:rPr>
          <w:u w:val="single"/>
          <w:lang w:val="en-US"/>
        </w:rPr>
        <w:t>('population characteristics'/exp OR 'population characteristics') AND ('malabsorption syndromes'/exp OR 'malabsorption syndromes')</w:t>
      </w:r>
      <w:r w:rsidR="00136A71">
        <w:rPr>
          <w:u w:val="single"/>
          <w:lang w:val="en-US"/>
        </w:rPr>
        <w:t xml:space="preserve"> </w:t>
      </w:r>
      <w:proofErr w:type="gramStart"/>
      <w:r w:rsidR="00136A71">
        <w:rPr>
          <w:u w:val="single"/>
          <w:lang w:val="en-US"/>
        </w:rPr>
        <w:t xml:space="preserve">=  </w:t>
      </w:r>
      <w:r w:rsidRPr="00F55A99">
        <w:rPr>
          <w:color w:val="FF0000"/>
          <w:u w:val="single"/>
          <w:lang w:val="en-US"/>
        </w:rPr>
        <w:t>699</w:t>
      </w:r>
      <w:proofErr w:type="gramEnd"/>
      <w:r w:rsidR="00136A71">
        <w:rPr>
          <w:color w:val="FF0000"/>
          <w:u w:val="single"/>
          <w:lang w:val="en-US"/>
        </w:rPr>
        <w:t xml:space="preserve"> titles</w:t>
      </w:r>
    </w:p>
    <w:p w14:paraId="2840B142" w14:textId="77777777" w:rsidR="000A2AE4" w:rsidRPr="00693507" w:rsidRDefault="000A2AE4" w:rsidP="00136A71">
      <w:pPr>
        <w:ind w:left="360"/>
        <w:rPr>
          <w:u w:val="single"/>
          <w:lang w:val="en-US"/>
        </w:rPr>
      </w:pPr>
      <w:r w:rsidRPr="00693507">
        <w:rPr>
          <w:u w:val="single"/>
          <w:lang w:val="en-US"/>
        </w:rPr>
        <w:t>#1</w:t>
      </w:r>
    </w:p>
    <w:p w14:paraId="54DCF370" w14:textId="77777777" w:rsidR="000A2AE4" w:rsidRPr="00BD614B" w:rsidRDefault="000A2AE4" w:rsidP="00136A71">
      <w:pPr>
        <w:ind w:left="360"/>
        <w:rPr>
          <w:u w:val="single"/>
          <w:lang w:val="en-US"/>
        </w:rPr>
      </w:pPr>
      <w:r w:rsidRPr="00693507">
        <w:rPr>
          <w:u w:val="single"/>
          <w:lang w:val="en-US"/>
        </w:rPr>
        <w:t>('case control study'/de OR 'clinical article'/de OR 'clinical study'/de OR 'cohort analysis'/de OR 'comparative study'/de OR 'cross sectional study'/de OR 'human'/de OR 'longitudinal study'/de OR 'medical record review'/de OR 'multicenter study'/de OR 'observational study'/de OR 'practice guideline'/de OR 'prospective study'/de OR 'retrospective study'/de) AND ('article'/it OR 'article in press'/it)</w:t>
      </w:r>
    </w:p>
    <w:p w14:paraId="3B73EDF3" w14:textId="77777777" w:rsidR="000A2AE4" w:rsidRPr="00BD614B" w:rsidRDefault="000A2AE4" w:rsidP="000A2AE4">
      <w:pPr>
        <w:rPr>
          <w:u w:val="single"/>
          <w:lang w:val="en-US"/>
        </w:rPr>
      </w:pPr>
    </w:p>
    <w:p w14:paraId="6E282E4A" w14:textId="77777777" w:rsidR="002A61FD" w:rsidRDefault="002A61FD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2262DE2">
                <wp:simplePos x="0" y="0"/>
                <wp:positionH relativeFrom="column">
                  <wp:posOffset>3038475</wp:posOffset>
                </wp:positionH>
                <wp:positionV relativeFrom="paragraph">
                  <wp:posOffset>79375</wp:posOffset>
                </wp:positionV>
                <wp:extent cx="1887220" cy="1333500"/>
                <wp:effectExtent l="0" t="0" r="1778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333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D296EC4" w14:textId="3EB28F4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36A71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11</w:t>
                            </w:r>
                            <w:r w:rsidR="0026448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5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25pt;width:148.6pt;height:10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D296EC4" w14:textId="3EB28F4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136A71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11</w:t>
                      </w:r>
                      <w:r w:rsidR="0026448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5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8E9AB17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3C7A22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3C7A22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36A71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=1269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8E9AB17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 w:rsidRPr="003C7A22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="00560609" w:rsidRPr="003C7A22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</w:t>
                      </w:r>
                      <w:r w:rsidR="00136A71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=1269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62A10ED" w:rsidR="00A25EB0" w:rsidRDefault="0018793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75FD022">
                <wp:simplePos x="0" y="0"/>
                <wp:positionH relativeFrom="column">
                  <wp:posOffset>3048000</wp:posOffset>
                </wp:positionH>
                <wp:positionV relativeFrom="paragraph">
                  <wp:posOffset>78105</wp:posOffset>
                </wp:positionV>
                <wp:extent cx="1887220" cy="723900"/>
                <wp:effectExtent l="0" t="0" r="17780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751116" w14:textId="7C3262F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18793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CB9F88B" w14:textId="2A0ACF51" w:rsidR="00187938" w:rsidRDefault="00187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Duplicates=1</w:t>
                            </w:r>
                            <w:r w:rsidR="001C5F07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92</w:t>
                            </w:r>
                          </w:p>
                          <w:p w14:paraId="1427514C" w14:textId="0087366C" w:rsidR="00187938" w:rsidRPr="00187938" w:rsidRDefault="0018793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Irrelevant = </w:t>
                            </w:r>
                            <w:r w:rsidR="004A5F42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361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+350</w:t>
                            </w:r>
                            <w:r w:rsidR="0026448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=7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pt;margin-top:6.15pt;width:148.6pt;height:5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9uJiQIAAHAFAAAOAAAAZHJzL2Uyb0RvYy54bWysVEtv2zAMvg/YfxB0X21n6do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" filled="f" strokecolor="black [3213]" strokeweight="1pt">
                <v:textbox>
                  <w:txbxContent>
                    <w:p w14:paraId="47751116" w14:textId="7C3262F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18793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CB9F88B" w14:textId="2A0ACF51" w:rsidR="00187938" w:rsidRDefault="0018793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Duplicates=1</w:t>
                      </w:r>
                      <w:r w:rsidR="001C5F07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92</w:t>
                      </w:r>
                    </w:p>
                    <w:p w14:paraId="1427514C" w14:textId="0087366C" w:rsidR="00187938" w:rsidRPr="00187938" w:rsidRDefault="0018793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Irrelevant = </w:t>
                      </w:r>
                      <w:r w:rsidR="004A5F42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361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+350</w:t>
                      </w:r>
                      <w:r w:rsidR="0026448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=711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3B92E64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F2A6718" w:rsidR="00560609" w:rsidRPr="00187938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C5F07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1</w:t>
                            </w:r>
                            <w:r w:rsidR="0026448C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120</w:t>
                            </w:r>
                            <w:r w:rsidRPr="0018793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F2A6718" w:rsidR="00560609" w:rsidRPr="00187938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(</w:t>
                      </w:r>
                      <w:r w:rsidR="00E662AF"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1C5F07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1</w:t>
                      </w:r>
                      <w:r w:rsidR="0026448C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120</w:t>
                      </w:r>
                      <w:r w:rsidRPr="0018793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65B6D6D" w:rsidR="00560609" w:rsidRPr="004A18AB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4A18AB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4A18AB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Pr="004A18AB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99+118=2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65B6D6D" w:rsidR="00560609" w:rsidRPr="004A18AB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4A18AB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(</w:t>
                      </w:r>
                      <w:r w:rsidR="00E662AF" w:rsidRPr="004A18AB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Pr="004A18AB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</w:t>
                      </w:r>
                      <w:r w:rsid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99+118=217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572FBF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…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6B0E826" w14:textId="4858D5AC" w:rsidR="00CD3D95" w:rsidRDefault="00705578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705578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o full text available</w:t>
                            </w:r>
                            <w:r w:rsid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n=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3+</w:t>
                            </w:r>
                          </w:p>
                          <w:p w14:paraId="7E2C3186" w14:textId="77777777" w:rsidR="00AE7E29" w:rsidRDefault="00AE7E2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  <w:p w14:paraId="3C523F64" w14:textId="77777777" w:rsidR="001C5F07" w:rsidRPr="00705578" w:rsidRDefault="001C5F07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572FBF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…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6B0E826" w14:textId="4858D5AC" w:rsidR="00CD3D95" w:rsidRDefault="00705578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705578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o full text available</w:t>
                      </w:r>
                      <w:r w:rsid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n=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3+</w:t>
                      </w:r>
                    </w:p>
                    <w:p w14:paraId="7E2C3186" w14:textId="77777777" w:rsidR="00AE7E29" w:rsidRDefault="00AE7E2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  <w:p w14:paraId="3C523F64" w14:textId="77777777" w:rsidR="001C5F07" w:rsidRPr="00705578" w:rsidRDefault="001C5F07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A07980A" w14:textId="060F6176" w:rsidR="004F3BF6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B0F56" w:rsidRP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96+118=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2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A07980A" w14:textId="060F6176" w:rsidR="004F3BF6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B0F56" w:rsidRP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96+118=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214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2B847C7C" w:rsidR="00560609" w:rsidRPr="00CD3D95" w:rsidRDefault="00CD3D9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Other languages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12+1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279ACB43" w:rsidR="00560609" w:rsidRPr="00CD3D95" w:rsidRDefault="00CD3D95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Review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+7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5DD384C6" w14:textId="7B5D7BBF" w:rsidR="00560609" w:rsidRDefault="00AE7E2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Small sample size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6+5</w:t>
                            </w:r>
                            <w:r w:rsidR="00560609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C705CB0" w14:textId="7C472BF0" w:rsidR="00AE7E29" w:rsidRDefault="00AE7E2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Diagnosis based on symptoms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n=2</w:t>
                            </w:r>
                          </w:p>
                          <w:p w14:paraId="516D9E55" w14:textId="207E6770" w:rsidR="00EB0F56" w:rsidRDefault="00EB0F5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Dg based on Ab, n= 4</w:t>
                            </w:r>
                          </w:p>
                          <w:p w14:paraId="7DD16683" w14:textId="1257D36B" w:rsidR="00EB0F56" w:rsidRPr="00CD3D95" w:rsidRDefault="00EB0F5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Other subject, n=20</w:t>
                            </w:r>
                          </w:p>
                          <w:p w14:paraId="16997DBE" w14:textId="2E844C5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4744B929" w14:textId="51A0D657" w:rsidR="004F3BF6" w:rsidRPr="00560609" w:rsidRDefault="004F3BF6" w:rsidP="004F3BF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4F3BF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This would be file </w:t>
                            </w:r>
                            <w:r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2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2B847C7C" w:rsidR="00560609" w:rsidRPr="00CD3D95" w:rsidRDefault="00CD3D9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Other languages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(</w:t>
                      </w:r>
                      <w:r w:rsidR="00E662AF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12+1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279ACB43" w:rsidR="00560609" w:rsidRPr="00CD3D95" w:rsidRDefault="00CD3D95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Review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(</w:t>
                      </w:r>
                      <w:r w:rsidR="00E662AF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+7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5DD384C6" w14:textId="7B5D7BBF" w:rsidR="00560609" w:rsidRDefault="00AE7E2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Small sample size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(</w:t>
                      </w:r>
                      <w:r w:rsidR="00E662AF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 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6+5</w:t>
                      </w:r>
                      <w:r w:rsidR="00560609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  <w:p w14:paraId="6C705CB0" w14:textId="7C472BF0" w:rsidR="00AE7E29" w:rsidRDefault="00AE7E2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Diagnosis based on symptoms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n=2</w:t>
                      </w:r>
                    </w:p>
                    <w:p w14:paraId="516D9E55" w14:textId="207E6770" w:rsidR="00EB0F56" w:rsidRDefault="00EB0F5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Dg based on Ab, n= 4</w:t>
                      </w:r>
                    </w:p>
                    <w:p w14:paraId="7DD16683" w14:textId="1257D36B" w:rsidR="00EB0F56" w:rsidRPr="00CD3D95" w:rsidRDefault="00EB0F5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Other subject, n=20</w:t>
                      </w:r>
                    </w:p>
                    <w:p w14:paraId="16997DBE" w14:textId="2E844C5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4744B929" w14:textId="51A0D657" w:rsidR="004F3BF6" w:rsidRPr="00560609" w:rsidRDefault="004F3BF6" w:rsidP="004F3BF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4F3BF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This would be file </w:t>
                      </w:r>
                      <w:r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2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31CB3A5" w:rsidR="000F209F" w:rsidRPr="00CD3D95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</w:pPr>
                            <w:r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(</w:t>
                            </w:r>
                            <w:r w:rsidR="00E662AF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n</w:t>
                            </w:r>
                            <w:r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CD3D95"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B0F56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76+81=157</w:t>
                            </w:r>
                            <w:r w:rsidRPr="00CD3D95">
                              <w:rPr>
                                <w:rFonts w:ascii="Arial" w:hAnsi="Arial" w:cs="Arial"/>
                                <w:color w:val="FF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31CB3A5" w:rsidR="000F209F" w:rsidRPr="00CD3D95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</w:pPr>
                      <w:r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(</w:t>
                      </w:r>
                      <w:r w:rsidR="00E662AF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n</w:t>
                      </w:r>
                      <w:r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=</w:t>
                      </w:r>
                      <w:r w:rsidR="00CD3D95"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 xml:space="preserve"> </w:t>
                      </w:r>
                      <w:r w:rsidR="00EB0F56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76+81=157</w:t>
                      </w:r>
                      <w:r w:rsidRPr="00CD3D95">
                        <w:rPr>
                          <w:rFonts w:ascii="Arial" w:hAnsi="Arial" w:cs="Arial"/>
                          <w:color w:val="FF0000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E529AF" w14:textId="3DCB48C5" w:rsidR="00A25EB0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Sect="000A2AE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BC543" w14:textId="77777777" w:rsidR="00076DB1" w:rsidRDefault="00076DB1" w:rsidP="001502CF">
      <w:pPr>
        <w:spacing w:after="0" w:line="240" w:lineRule="auto"/>
      </w:pPr>
      <w:r>
        <w:separator/>
      </w:r>
    </w:p>
  </w:endnote>
  <w:endnote w:type="continuationSeparator" w:id="0">
    <w:p w14:paraId="4DEEB4BD" w14:textId="77777777" w:rsidR="00076DB1" w:rsidRDefault="00076DB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20AF7" w14:textId="77777777" w:rsidR="00076DB1" w:rsidRDefault="00076DB1" w:rsidP="001502CF">
      <w:pPr>
        <w:spacing w:after="0" w:line="240" w:lineRule="auto"/>
      </w:pPr>
      <w:r>
        <w:separator/>
      </w:r>
    </w:p>
  </w:footnote>
  <w:footnote w:type="continuationSeparator" w:id="0">
    <w:p w14:paraId="2DB3218A" w14:textId="77777777" w:rsidR="00076DB1" w:rsidRDefault="00076DB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BE39BF"/>
    <w:multiLevelType w:val="hybridMultilevel"/>
    <w:tmpl w:val="44B2E5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930DAB"/>
    <w:multiLevelType w:val="hybridMultilevel"/>
    <w:tmpl w:val="127EBE4C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E3B6DE6"/>
    <w:multiLevelType w:val="hybridMultilevel"/>
    <w:tmpl w:val="3968B01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5621416">
    <w:abstractNumId w:val="0"/>
  </w:num>
  <w:num w:numId="2" w16cid:durableId="1651983145">
    <w:abstractNumId w:val="2"/>
  </w:num>
  <w:num w:numId="3" w16cid:durableId="12001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52CCE"/>
    <w:rsid w:val="00062027"/>
    <w:rsid w:val="000721D6"/>
    <w:rsid w:val="00076DB1"/>
    <w:rsid w:val="000A0D15"/>
    <w:rsid w:val="000A2AE4"/>
    <w:rsid w:val="000B7F3B"/>
    <w:rsid w:val="000F209F"/>
    <w:rsid w:val="00115F36"/>
    <w:rsid w:val="001350DF"/>
    <w:rsid w:val="00136A71"/>
    <w:rsid w:val="001502CF"/>
    <w:rsid w:val="0015239F"/>
    <w:rsid w:val="0017629F"/>
    <w:rsid w:val="0018236E"/>
    <w:rsid w:val="00187938"/>
    <w:rsid w:val="001C5F07"/>
    <w:rsid w:val="001E371A"/>
    <w:rsid w:val="002410C8"/>
    <w:rsid w:val="00243932"/>
    <w:rsid w:val="0026448C"/>
    <w:rsid w:val="002A61FD"/>
    <w:rsid w:val="002B6F66"/>
    <w:rsid w:val="002E1B9C"/>
    <w:rsid w:val="0035066B"/>
    <w:rsid w:val="003709ED"/>
    <w:rsid w:val="0037595E"/>
    <w:rsid w:val="003C7A22"/>
    <w:rsid w:val="00400687"/>
    <w:rsid w:val="00444279"/>
    <w:rsid w:val="004A07CB"/>
    <w:rsid w:val="004A18AB"/>
    <w:rsid w:val="004A5F42"/>
    <w:rsid w:val="004E3A72"/>
    <w:rsid w:val="004E6D06"/>
    <w:rsid w:val="004F3BF6"/>
    <w:rsid w:val="0050648F"/>
    <w:rsid w:val="00507FE4"/>
    <w:rsid w:val="00560609"/>
    <w:rsid w:val="005831BD"/>
    <w:rsid w:val="00592C18"/>
    <w:rsid w:val="005A0614"/>
    <w:rsid w:val="005A4C04"/>
    <w:rsid w:val="005C562D"/>
    <w:rsid w:val="005D591C"/>
    <w:rsid w:val="005E00A3"/>
    <w:rsid w:val="00611C9E"/>
    <w:rsid w:val="00693447"/>
    <w:rsid w:val="00694AB5"/>
    <w:rsid w:val="006A224D"/>
    <w:rsid w:val="006D0F27"/>
    <w:rsid w:val="007020BF"/>
    <w:rsid w:val="00705578"/>
    <w:rsid w:val="00757902"/>
    <w:rsid w:val="007742F5"/>
    <w:rsid w:val="007C36DE"/>
    <w:rsid w:val="007F146A"/>
    <w:rsid w:val="007F263D"/>
    <w:rsid w:val="008028AC"/>
    <w:rsid w:val="00827301"/>
    <w:rsid w:val="008F23FC"/>
    <w:rsid w:val="008F6824"/>
    <w:rsid w:val="00905B0D"/>
    <w:rsid w:val="00960F04"/>
    <w:rsid w:val="009A5F2C"/>
    <w:rsid w:val="009C62CB"/>
    <w:rsid w:val="009D6597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AD4E45"/>
    <w:rsid w:val="00AE1C8B"/>
    <w:rsid w:val="00AE7E29"/>
    <w:rsid w:val="00B1263E"/>
    <w:rsid w:val="00B654BD"/>
    <w:rsid w:val="00BB0A60"/>
    <w:rsid w:val="00BB7DCD"/>
    <w:rsid w:val="00BF3D13"/>
    <w:rsid w:val="00BF5440"/>
    <w:rsid w:val="00C40C8C"/>
    <w:rsid w:val="00C73533"/>
    <w:rsid w:val="00CD3D95"/>
    <w:rsid w:val="00D000DA"/>
    <w:rsid w:val="00D30109"/>
    <w:rsid w:val="00D65E3F"/>
    <w:rsid w:val="00D95686"/>
    <w:rsid w:val="00DB1940"/>
    <w:rsid w:val="00DB2B46"/>
    <w:rsid w:val="00DD61AC"/>
    <w:rsid w:val="00DE00CC"/>
    <w:rsid w:val="00E00A7E"/>
    <w:rsid w:val="00E662AF"/>
    <w:rsid w:val="00E7144B"/>
    <w:rsid w:val="00E734EB"/>
    <w:rsid w:val="00EA653D"/>
    <w:rsid w:val="00EB0F56"/>
    <w:rsid w:val="00ED445B"/>
    <w:rsid w:val="00ED5752"/>
    <w:rsid w:val="00F84815"/>
    <w:rsid w:val="00FB6441"/>
    <w:rsid w:val="00FC0EF5"/>
    <w:rsid w:val="00FE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paragraph" w:styleId="Paragrafoelenco">
    <w:name w:val="List Paragraph"/>
    <w:basedOn w:val="Normale"/>
    <w:uiPriority w:val="34"/>
    <w:qFormat/>
    <w:rsid w:val="002A61FD"/>
    <w:pPr>
      <w:ind w:left="720"/>
      <w:contextualSpacing/>
    </w:pPr>
  </w:style>
  <w:style w:type="paragraph" w:customStyle="1" w:styleId="yiv7519573472msonormal">
    <w:name w:val="yiv7519573472msonormal"/>
    <w:basedOn w:val="Normale"/>
    <w:rsid w:val="00774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05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4</Words>
  <Characters>27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o Vincenzo Lenti</cp:lastModifiedBy>
  <cp:revision>3</cp:revision>
  <dcterms:created xsi:type="dcterms:W3CDTF">2022-04-03T10:04:00Z</dcterms:created>
  <dcterms:modified xsi:type="dcterms:W3CDTF">2024-12-29T17:25:00Z</dcterms:modified>
</cp:coreProperties>
</file>